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9F9" w:rsidRPr="001B6535" w:rsidRDefault="005059F9" w:rsidP="005059F9">
      <w:pPr>
        <w:spacing w:line="360" w:lineRule="auto"/>
        <w:rPr>
          <w:rFonts w:ascii="Times New Roman" w:hAnsi="Times New Roman" w:cs="Times New Roman"/>
          <w:sz w:val="24"/>
        </w:rPr>
      </w:pPr>
      <w:r w:rsidRPr="001B6535">
        <w:rPr>
          <w:rFonts w:ascii="Times New Roman" w:hAnsi="Times New Roman" w:cs="Times New Roman"/>
          <w:b/>
          <w:sz w:val="24"/>
        </w:rPr>
        <w:t>Supplemental Table 3:</w:t>
      </w:r>
      <w:r w:rsidRPr="001B6535">
        <w:rPr>
          <w:rFonts w:ascii="Times New Roman" w:hAnsi="Times New Roman" w:cs="Times New Roman"/>
          <w:sz w:val="24"/>
        </w:rPr>
        <w:t xml:space="preserve"> Plasma concentration of 8-</w:t>
      </w:r>
      <w:r>
        <w:rPr>
          <w:rFonts w:ascii="Times New Roman" w:hAnsi="Times New Roman" w:cs="Times New Roman"/>
          <w:sz w:val="24"/>
        </w:rPr>
        <w:t>p</w:t>
      </w:r>
      <w:r w:rsidRPr="001B6535">
        <w:rPr>
          <w:rFonts w:ascii="Times New Roman" w:hAnsi="Times New Roman" w:cs="Times New Roman"/>
          <w:sz w:val="24"/>
        </w:rPr>
        <w:t>renylnaringenin of n = 12 participants after oral ingestion of 172 mg native xanthohumo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895"/>
        <w:gridCol w:w="904"/>
        <w:gridCol w:w="903"/>
        <w:gridCol w:w="903"/>
        <w:gridCol w:w="913"/>
        <w:gridCol w:w="913"/>
        <w:gridCol w:w="914"/>
        <w:gridCol w:w="913"/>
        <w:gridCol w:w="913"/>
        <w:gridCol w:w="913"/>
        <w:gridCol w:w="913"/>
        <w:gridCol w:w="913"/>
        <w:gridCol w:w="922"/>
      </w:tblGrid>
      <w:tr w:rsidR="005059F9" w:rsidRPr="001B6535" w:rsidTr="00F4554E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Subject pseudonym/</w:t>
            </w:r>
          </w:p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1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059F9" w:rsidRPr="001B6535" w:rsidTr="00F4554E"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Tf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Lb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Qp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Nd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Sy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Jm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Ap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Rk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Cw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Ge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059F9" w:rsidRPr="001B6535" w:rsidTr="00F4554E">
        <w:tc>
          <w:tcPr>
            <w:tcW w:w="1390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Xh</w:t>
            </w:r>
          </w:p>
        </w:tc>
        <w:tc>
          <w:tcPr>
            <w:tcW w:w="901" w:type="dxa"/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9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26" w:type="dxa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5059F9" w:rsidRPr="001B6535" w:rsidTr="00F4554E"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b/>
                <w:sz w:val="24"/>
                <w:szCs w:val="24"/>
              </w:rPr>
              <w:t>Zv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53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5059F9" w:rsidRPr="001B6535" w:rsidRDefault="005059F9" w:rsidP="00F45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</w:tbl>
    <w:p w:rsidR="005059F9" w:rsidRDefault="005059F9" w:rsidP="005059F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represent absolute values of native 8-prenylnaringenin plasma concentration in nmol/L. n.d., not detectable.</w:t>
      </w:r>
    </w:p>
    <w:p w:rsidR="00033CB5" w:rsidRDefault="00033CB5">
      <w:bookmarkStart w:id="0" w:name="_GoBack"/>
      <w:bookmarkEnd w:id="0"/>
    </w:p>
    <w:sectPr w:rsidR="00033CB5" w:rsidSect="005059F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9F9"/>
    <w:rsid w:val="00033CB5"/>
    <w:rsid w:val="0050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3CC3FF-D442-4B11-9BF9-137E98DD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59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5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-Service IEL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kel</dc:creator>
  <cp:keywords/>
  <dc:description/>
  <cp:lastModifiedBy>Sara Henkel</cp:lastModifiedBy>
  <cp:revision>1</cp:revision>
  <dcterms:created xsi:type="dcterms:W3CDTF">2025-11-24T15:26:00Z</dcterms:created>
  <dcterms:modified xsi:type="dcterms:W3CDTF">2025-11-24T15:27:00Z</dcterms:modified>
</cp:coreProperties>
</file>